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S1: </w:t>
      </w:r>
      <w:r>
        <w:rPr/>
        <w:t xml:space="preserve">Gene Sets enriched during </w:t>
      </w:r>
      <w:r>
        <w:rPr>
          <w:i/>
        </w:rPr>
        <w:t>L. chagasi</w:t>
      </w:r>
      <w:r>
        <w:rPr/>
        <w:t xml:space="preserve"> infection of MDM-T-cell co-cultures according to the Genes Set Enrichment Analysis (GSEA).*,</w:t>
      </w:r>
      <w:r>
        <w:rPr>
          <w:vertAlign w:val="superscript"/>
        </w:rPr>
        <w:t>¶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000"/>
        <w:gridCol w:w="840"/>
        <w:gridCol w:w="960"/>
        <w:gridCol w:w="840"/>
        <w:gridCol w:w="840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et Name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t Size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S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M p-val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DR q-val</w:t>
            </w:r>
            <w:r>
              <w:rPr>
                <w:b/>
                <w:vertAlign w:val="superscript"/>
              </w:rPr>
              <w:t>¶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MOS_CEBP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-regulated genes following C/EBP induc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2_BRCA1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 down-regulated in BRCA2 vs. BRCA1 tum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H_OVARY_MCV152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H-treated ovarian epithelial cell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I_COLON_CLUSTER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 upregulated in colon carcinoma cells after treatment with HDAC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53HYPOXIA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2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BRENTANI_SIGNALIN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related genes involved in the cell signali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2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RETZSCHMAR_IL6_DIFF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treated INA-6 cell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2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KE_IL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treated INA-6 cell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GATA3PATHWAY</w:t>
            </w:r>
            <w:bookmarkEnd w:id="0"/>
            <w:bookmarkEnd w:id="1"/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3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NTANI_TRANSCRIPTION_FACTO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related genes that are also transcription fac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_PIP3_SIGNALING_IN_B_LYMPHOCYTE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 related to PI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gnaling in B cells (curated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SE_HYPOXIA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xia-induced genes in Astrocytes and HeLa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PEPTIDES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protein receptors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B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B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_CORNEA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 treatment of corneal fibroblas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V_HCMV_TIMECOURSE_8HRS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MV infected fibroblas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_GA12_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 Transduction K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LINDSTEDT_DEND_8H_VS_48H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stimulated DC gen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G1_ALAB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-mediated over-expression of mutant BRG1 in ALAB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_LIVER_ENRICHED_TRANSCRIPTION_FACTO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ranscription factors enriched in fetal liver - Jean-Pierre Bourqui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UMURA_MC_LP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S treated mast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α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IR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inflammation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_BETA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eated HT1080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STROM_IL5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5 treated mouse bone marr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B1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B1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YA_K562_HEMIN_TREATMENT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n treated K562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DAD_HPCLYMPHO_ENRICHE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bilical cord blood progenitor cells vs. common lymphoid progen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_TCELLS7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lls vs. other T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_BCR_SIGNALING_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R pathway - SignalingAllian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ELLA_HEPATGFSNDCS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F treated monocyt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ELL_ANERGIC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ergic mouse T CD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.E7) cells vs. non-anergic stimulated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NEURIN_NF_AT_SIGNALIN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neurin - GEArra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UDSEN_PMNS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rating skin lesion PMN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STRESS_BREASTCA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atively stressed breast cancer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DAD_HSC_CD10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bilical cord blood progenitor cells vs. common lymphoid progen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DAD_CD45CD7_PLUS_VS_MINUS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bilical cord blood progenitor cells vs. common lymphoid progen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DAD_HSC_CD7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bilical cord blood progenitor cells vs. common lymphoid progen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A_SENS_EARLY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A treated HL-60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R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O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O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K3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k3-</w:t>
            </w:r>
            <w:r>
              <w:rPr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ARETTI_T_AL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AL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G_GLUCOSE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starvation of lymphocyt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_ANY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 treatment of HT1080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B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_ADRENERGIC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 Transduction K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ASSERINI_PROLIFERATIO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dhesion related genes in endothelia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0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_HSC_FETA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hematopoietic stem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_LTHSC_FETA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-term functional liver hematopoietic stem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_LTHSC_SHARE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-term functional liver hematopoietic stem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s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_IFNB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eated HT1080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_TH_CELLS_D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inal center CD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lls versus other CD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ASSERINI_SIGNA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 related genes in endothelia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0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NEF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Nef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_BETA_SIGNALING_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</w:t>
            </w:r>
            <w:r>
              <w:rPr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Broad Institu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NTANI_IMMUNE_FUNCTIO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related genes involved in immune func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_PTEN_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 - SigmaAldric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OVIRUS_HEK293_U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ovirus infected Hek293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IL12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IL-12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.0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01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-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1PATHWAY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-1 – Biocar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RINI_APOPTOSI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 related genes in endothelia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</w:tbl>
    <w:p>
      <w:pPr>
        <w:pStyle w:val="Normal"/>
        <w:spacing w:lineRule="auto" w:line="480"/>
        <w:ind w:left="480" w:hanging="480"/>
        <w:rPr/>
      </w:pPr>
      <w:r>
        <w:rPr/>
        <w:t xml:space="preserve">* Analysis of MDMs cultured with or without </w:t>
      </w:r>
      <w:r>
        <w:rPr>
          <w:i/>
        </w:rPr>
        <w:t>L. chagasi</w:t>
      </w:r>
      <w:r>
        <w:rPr/>
        <w:t xml:space="preserve"> infection did not yield significant enrichment of pathways.</w:t>
      </w:r>
    </w:p>
    <w:p>
      <w:pPr>
        <w:pStyle w:val="Normal"/>
        <w:spacing w:lineRule="auto" w:line="480"/>
        <w:ind w:left="480" w:hanging="480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See Results section for details of datasets investigated.  Complete lists of all genes within each gene set are available at the MSigDB section of the GSEA website (</w:t>
      </w:r>
      <w:hyperlink r:id="rId2">
        <w:r>
          <w:rPr>
            <w:rStyle w:val="InternetLink"/>
          </w:rPr>
          <w:t>http://www.broad.mit.edu/gsea/msigdb/genesets.jsp</w:t>
        </w:r>
      </w:hyperlink>
      <w:r>
        <w:rPr/>
        <w:t>).  Website is free but users must register first.</w:t>
      </w:r>
    </w:p>
    <w:p>
      <w:pPr>
        <w:pStyle w:val="Normal"/>
        <w:spacing w:lineRule="auto" w:line="480"/>
        <w:ind w:left="480" w:hanging="480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NES – normalized enrichment score; Set Size - number of genes in the gene set after filtering out those genes not in the expression dataset.  Please see the GSEA User Guide or Subramanian et al.</w:t>
      </w:r>
      <w:r>
        <w:rPr>
          <w:color w:val="000000"/>
          <w:vertAlign w:val="superscript"/>
        </w:rPr>
        <w:t>[27]</w:t>
      </w:r>
      <w:r>
        <w:rPr/>
        <w:t xml:space="preserve"> for further definitions and algorithm details.</w:t>
      </w:r>
    </w:p>
    <w:p>
      <w:pPr>
        <w:pStyle w:val="Normal"/>
        <w:spacing w:lineRule="auto" w:line="480"/>
        <w:ind w:left="480" w:hanging="480"/>
        <w:rPr/>
      </w:pPr>
      <w:r>
        <w:rPr>
          <w:vertAlign w:val="superscript"/>
        </w:rPr>
        <w:t xml:space="preserve">§ </w:t>
      </w:r>
      <w:r>
        <w:rPr/>
        <w:t>NOM p-value – nominal (uncorrected) p-value.  Please see the GSEA User Guide or Subramanian et al.</w:t>
      </w:r>
      <w:r>
        <w:rPr>
          <w:color w:val="000000"/>
          <w:vertAlign w:val="superscript"/>
        </w:rPr>
        <w:t>[27]</w:t>
      </w:r>
      <w:r>
        <w:rPr/>
        <w:t xml:space="preserve"> for further definitions and algorithm details.</w:t>
      </w:r>
    </w:p>
    <w:p>
      <w:pPr>
        <w:pStyle w:val="Normal"/>
        <w:spacing w:lineRule="auto" w:line="480"/>
        <w:ind w:left="480" w:hanging="480"/>
        <w:rPr/>
      </w:pPr>
      <w:r>
        <w:rPr>
          <w:vertAlign w:val="superscript"/>
        </w:rPr>
        <w:t xml:space="preserve">¶ </w:t>
      </w:r>
      <w:r>
        <w:rPr/>
        <w:t xml:space="preserve">Gene sets with an FDR q-value </w:t>
      </w:r>
      <w:r>
        <w:rPr>
          <w:u w:val="single"/>
        </w:rPr>
        <w:t>&lt;</w:t>
      </w:r>
      <w:r>
        <w:rPr/>
        <w:t xml:space="preserve"> 0.02 corrected for multiple testing</w:t>
      </w:r>
      <w:r>
        <w:rPr>
          <w:color w:val="000000"/>
          <w:vertAlign w:val="superscript"/>
        </w:rPr>
        <w:t>[25]</w:t>
      </w:r>
      <w:r>
        <w:rPr/>
        <w:t xml:space="preserve">and an NES </w:t>
      </w:r>
      <w:r>
        <w:rPr>
          <w:i/>
        </w:rPr>
        <w:t>&gt;</w:t>
      </w:r>
      <w:r>
        <w:rPr/>
        <w:t xml:space="preserve"> 2</w:t>
      </w:r>
      <w:r>
        <w:rPr>
          <w:color w:val="000000"/>
          <w:vertAlign w:val="superscript"/>
        </w:rPr>
        <w:t>[27]</w:t>
      </w:r>
      <w:r>
        <w:rPr/>
        <w:t xml:space="preserve"> are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gsea/msigdb/genesets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03:36:00Z</dcterms:created>
  <dc:creator>Nicholas Ettinger</dc:creator>
  <dc:description/>
  <cp:keywords/>
  <dc:language>en-US</dc:language>
  <cp:lastModifiedBy>Nick Ettinger</cp:lastModifiedBy>
  <dcterms:modified xsi:type="dcterms:W3CDTF">2008-05-06T14:20:00Z</dcterms:modified>
  <cp:revision>4</cp:revision>
  <dc:subject/>
  <dc:title>Table III: Gene Sets enriched during L</dc:title>
</cp:coreProperties>
</file>